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The estimated parameters of 4 growth performance traits of each species under 9 types of treatments.</w:t>
      </w:r>
    </w:p>
    <w:tbl>
      <w:tblPr>
        <w:tblW w:w="9879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05"/>
        <w:gridCol w:w="1127"/>
        <w:gridCol w:w="1580"/>
        <w:gridCol w:w="1580"/>
        <w:gridCol w:w="1580"/>
        <w:gridCol w:w="1580"/>
        <w:gridCol w:w="534"/>
      </w:tblGrid>
      <w:tr>
        <w:trPr>
          <w:tblHeader w:val="true"/>
          <w:trHeight w:val="255" w:hRule="atLeast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pecies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alinity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Simulated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h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erbivory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  <w:t xml:space="preserve">Leaf biomass /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g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Mean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E)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  <w:t xml:space="preserve">Root biomass /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g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Mean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E)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  <w:t>Stem biomass / g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Mean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E)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Arial"/>
                <w:b/>
                <w:bCs/>
                <w:color w:val="000000"/>
                <w:kern w:val="0"/>
                <w:sz w:val="21"/>
                <w:szCs w:val="21"/>
              </w:rPr>
              <w:t xml:space="preserve">Leaf area /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cm</w:t>
            </w:r>
            <w:r>
              <w:rPr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Mean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E)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Ipomoea cairica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91 ± 0.15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66 ± 0.11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66 ± 0.29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13.03 ± 62.5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%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55 ± 0.1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41 ± 0.1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32 ± 0.3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39.93 ± 69.87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0%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47 ± 0.16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3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0.12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.02 ± 0.3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66.38 ± 65.88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</w:t>
            </w:r>
          </w:p>
        </w:tc>
      </w:tr>
      <w:tr>
        <w:trPr>
          <w:trHeight w:val="81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4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55 ± 0.1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33 ± 0.1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58 ± 0.3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313.26 ± 74.7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4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%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35 ± 0.17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2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0.13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81 ± 0.32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78.7 ± 69.87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4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0%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31 ± 0.1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27 ± 0.1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92 ± 0.3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77.13 ± 65.88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</w:t>
            </w:r>
          </w:p>
        </w:tc>
      </w:tr>
      <w:tr>
        <w:trPr>
          <w:trHeight w:val="684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8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4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0.18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23 ± 0.14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16 ± 0.35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93.35 ± 74.7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8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%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25 ± 0.1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16 ± 0.1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8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0.3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39.35 ± 65.88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</w:t>
            </w:r>
          </w:p>
        </w:tc>
      </w:tr>
      <w:tr>
        <w:trPr>
          <w:trHeight w:val="710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8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0%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32 ± 0.16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21 ± 0.12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.2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0.3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82.91 ± 65.88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I. triloba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99 ± 0.0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47 ± 0.2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91 ± 0.0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422.89 ± 29.85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%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78 ± 0.07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54 ± 0.27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01 ± 0.09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309.8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29.85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0%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71 ± 0.0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06 ± 0.2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61 ± 0.0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325.78 ± 29.85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4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45 ± 0.07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96 ± 0.27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53 ± 0.09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69.23 ± 29.85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70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4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%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31 ± 0.0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7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0.2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46 ± 0.1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60.28 ± 31.46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4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0%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43 ± 0.07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color w:val="000000"/>
                <w:kern w:val="0"/>
                <w:sz w:val="21"/>
                <w:szCs w:val="21"/>
              </w:rPr>
              <w:t>.0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0.27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51 ± 0.09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60.15 ± 29.85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62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8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11 ± 0.0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29 ± 0.2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37 ± 0.0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59.43 ± 29.85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8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%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18 ± 0.07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39 ± 0.27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37 ± 0.09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06.36 ± 29.85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746" w:hRule="atLeast"/>
        </w:trPr>
        <w:tc>
          <w:tcPr>
            <w:tcW w:w="993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8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0%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23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45 ± 0.2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42 ± 0.0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25.45 ± 29.85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I. digitata</w:t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.54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1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3.19 ± 0.29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4.33 ± 0.29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836.68 ± 45.96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%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98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1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17 ± 0.3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.08 ± 0.3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47.23 ± 48.2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0%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86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1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0.32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87 ± 0.32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413.31 ± 50.81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4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74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22 ± 0.3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1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0.3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402.14 ± 50.81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4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%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7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81 ± 0.34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91 ± 0.34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348.99 ± 53.89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4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0%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77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15 ± 0.3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13 ± 0.3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363.58 ± 50.81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8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52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9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0.34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71 ± 0.34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41.45 ± 53.89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8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%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36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83 ± 0.3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68 ± 0.3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69.23 ± 53.89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8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0%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26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24 ± 0.34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38 ± 0.34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39.89 ± 53.89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 w:val="21"/>
                <w:szCs w:val="21"/>
              </w:rPr>
              <w:t>Paederia foetida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3.16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4.11 ± 0.3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04 ± 0.0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958.18 ± 68.93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%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13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99 ± 0.38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66 ± 0.1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494.6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82.39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0%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09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36 ± 0.3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61 ± 0.0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576.31 ± 68.93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4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17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74 ± 0.32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75 ± 0.08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621.3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68.93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4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%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55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05 ± 0.3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64 ± 0.0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395.68 ± 68.93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4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0%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46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04 ± 0.32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45 ± 0.08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422.89 ± 68.93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8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8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58 ± 0.3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53 ± 0.0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455.61 ± 68.93</w:t>
            </w:r>
          </w:p>
        </w:tc>
        <w:tc>
          <w:tcPr>
            <w:tcW w:w="5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8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%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79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2.52 ± 0.32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49 ± 0.08</w:t>
            </w:r>
          </w:p>
        </w:tc>
        <w:tc>
          <w:tcPr>
            <w:tcW w:w="15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487.43 ± 68.93</w:t>
            </w:r>
          </w:p>
        </w:tc>
        <w:tc>
          <w:tcPr>
            <w:tcW w:w="5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 xml:space="preserve">8 </w:t>
            </w:r>
            <w:r>
              <w:rPr>
                <w:szCs w:val="24"/>
              </w:rPr>
              <w:t>g 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NaCl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0%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15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1.96 ± 0.32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0.3</w:t>
            </w:r>
            <w:r>
              <w:rPr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0.08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359.55 ± 68.93</w:t>
            </w:r>
          </w:p>
        </w:tc>
        <w:tc>
          <w:tcPr>
            <w:tcW w:w="5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" w:cs="Times New Roman"/>
      <w:kern w:val="2"/>
      <w:sz w:val="18"/>
      <w:szCs w:val="18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宋体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7:45:00Z</dcterms:created>
  <dc:creator>Carolyn Honeychurch</dc:creator>
  <dc:description/>
  <cp:keywords/>
  <dc:language>en-US</dc:language>
  <cp:lastModifiedBy>Carolyn Honeychurch</cp:lastModifiedBy>
  <dcterms:modified xsi:type="dcterms:W3CDTF">2012-10-23T17:45:00Z</dcterms:modified>
  <cp:revision>1</cp:revision>
  <dc:subject/>
  <dc:title/>
</cp:coreProperties>
</file>